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D767" w14:textId="540D5F0A" w:rsidR="00DF386B" w:rsidRPr="007F5E06" w:rsidRDefault="00DF386B" w:rsidP="007F5E06">
      <w:pPr>
        <w:pStyle w:val="MDPI22heading2"/>
        <w:spacing w:before="0" w:line="240" w:lineRule="auto"/>
        <w:jc w:val="both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7F5E06">
        <w:rPr>
          <w:rFonts w:ascii="Times New Roman" w:hAnsi="Times New Roman"/>
          <w:b/>
          <w:i w:val="0"/>
          <w:iCs/>
          <w:sz w:val="24"/>
          <w:szCs w:val="24"/>
          <w:lang w:val="en-GB"/>
        </w:rPr>
        <w:t>Supplementary</w:t>
      </w:r>
      <w:r w:rsidRPr="007F5E06">
        <w:rPr>
          <w:rFonts w:ascii="Times New Roman" w:hAnsi="Times New Roman"/>
          <w:b/>
          <w:i w:val="0"/>
          <w:iCs/>
          <w:sz w:val="24"/>
          <w:szCs w:val="24"/>
        </w:rPr>
        <w:t xml:space="preserve"> </w:t>
      </w:r>
      <w:r w:rsidRPr="007F5E06"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Table </w:t>
      </w:r>
      <w:r w:rsidR="00C42564">
        <w:rPr>
          <w:rFonts w:ascii="Times New Roman" w:hAnsi="Times New Roman"/>
          <w:b/>
          <w:i w:val="0"/>
          <w:iCs/>
          <w:sz w:val="24"/>
          <w:szCs w:val="24"/>
          <w:lang w:val="en-GB"/>
        </w:rPr>
        <w:t>2</w:t>
      </w:r>
      <w:r w:rsidRPr="007F5E06"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. </w:t>
      </w:r>
      <w:r w:rsidR="007F5E06" w:rsidRPr="007F5E06"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Total </w:t>
      </w:r>
      <w:r w:rsidR="007F5E06" w:rsidRPr="007F5E06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Amino </w:t>
      </w:r>
      <w:r w:rsidR="007F5E06">
        <w:rPr>
          <w:rFonts w:ascii="Times New Roman" w:hAnsi="Times New Roman"/>
          <w:b/>
          <w:bCs/>
          <w:i w:val="0"/>
          <w:iCs/>
          <w:sz w:val="24"/>
          <w:szCs w:val="24"/>
        </w:rPr>
        <w:t>A</w:t>
      </w:r>
      <w:r w:rsidR="007F5E06" w:rsidRPr="007F5E06">
        <w:rPr>
          <w:rFonts w:ascii="Times New Roman" w:hAnsi="Times New Roman"/>
          <w:b/>
          <w:bCs/>
          <w:i w:val="0"/>
          <w:iCs/>
          <w:sz w:val="24"/>
          <w:szCs w:val="24"/>
        </w:rPr>
        <w:t>cid composition of the 13 well-validated proteins that are encoded and translated in human and mouse mitochondria.</w:t>
      </w:r>
    </w:p>
    <w:p w14:paraId="78DD5FAF" w14:textId="77777777" w:rsidR="00DF386B" w:rsidRDefault="00DF38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386B">
        <w:rPr>
          <w:noProof/>
        </w:rPr>
        <w:drawing>
          <wp:inline distT="0" distB="0" distL="0" distR="0" wp14:anchorId="1A994044" wp14:editId="044334E4">
            <wp:extent cx="2417445" cy="38512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445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CB189" w14:textId="77777777" w:rsidR="000A2C39" w:rsidRDefault="000A2C3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23C36F" w14:textId="4EA105F7" w:rsidR="0002692F" w:rsidRPr="00C10D5A" w:rsidRDefault="000A2C39" w:rsidP="000A2C3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10D5A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C10D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0D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42564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C10D5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ino acid composition of </w:t>
      </w:r>
      <w:r w:rsidR="007F5E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each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13 proteins encoded in </w:t>
      </w:r>
      <w:r w:rsidR="007F5E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us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itochondria</w:t>
      </w:r>
      <w:r w:rsidR="000269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A0D8465" w14:textId="77777777" w:rsidR="000A2C39" w:rsidRDefault="00026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692F">
        <w:rPr>
          <w:noProof/>
        </w:rPr>
        <w:drawing>
          <wp:inline distT="0" distB="0" distL="0" distR="0" wp14:anchorId="2150CD8C" wp14:editId="33EA289C">
            <wp:extent cx="5400040" cy="31165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CCEF7" w14:textId="77777777" w:rsidR="000A2C39" w:rsidRDefault="00026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692F">
        <w:rPr>
          <w:noProof/>
        </w:rPr>
        <w:lastRenderedPageBreak/>
        <w:drawing>
          <wp:inline distT="0" distB="0" distL="0" distR="0" wp14:anchorId="3924BDB7" wp14:editId="518EF58A">
            <wp:extent cx="5400040" cy="3466465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9D05" w14:textId="77777777" w:rsidR="0002692F" w:rsidRDefault="00026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692F">
        <w:rPr>
          <w:noProof/>
        </w:rPr>
        <w:drawing>
          <wp:inline distT="0" distB="0" distL="0" distR="0" wp14:anchorId="746E83B9" wp14:editId="4EC0532E">
            <wp:extent cx="5400040" cy="30861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080A3" w14:textId="77777777" w:rsidR="0002692F" w:rsidRDefault="00026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692F">
        <w:rPr>
          <w:noProof/>
        </w:rPr>
        <w:lastRenderedPageBreak/>
        <w:drawing>
          <wp:inline distT="0" distB="0" distL="0" distR="0" wp14:anchorId="4343F908" wp14:editId="21B58246">
            <wp:extent cx="5400040" cy="316928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6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3D36C" w14:textId="77777777" w:rsidR="0002692F" w:rsidRDefault="00026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692F">
        <w:rPr>
          <w:noProof/>
        </w:rPr>
        <w:drawing>
          <wp:inline distT="0" distB="0" distL="0" distR="0" wp14:anchorId="4B536D27" wp14:editId="5A8F5412">
            <wp:extent cx="1077132" cy="3111279"/>
            <wp:effectExtent l="0" t="0" r="889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2445" cy="312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2976C" w14:textId="77777777" w:rsidR="00D33705" w:rsidRDefault="00D33705"/>
    <w:p w14:paraId="1B37E520" w14:textId="77777777" w:rsidR="00C10D5A" w:rsidRDefault="00C10D5A"/>
    <w:p w14:paraId="4A5DBCC3" w14:textId="77777777" w:rsidR="00C10D5A" w:rsidRDefault="00C10D5A"/>
    <w:p w14:paraId="091F7144" w14:textId="77777777" w:rsidR="00C10D5A" w:rsidRDefault="00C10D5A"/>
    <w:p w14:paraId="1648EAD0" w14:textId="77777777" w:rsidR="00C10D5A" w:rsidRDefault="00C10D5A"/>
    <w:p w14:paraId="0664EE61" w14:textId="77777777" w:rsidR="00D33705" w:rsidRDefault="00D33705"/>
    <w:p w14:paraId="6919B748" w14:textId="77777777" w:rsidR="00D33705" w:rsidRDefault="00D33705"/>
    <w:sectPr w:rsidR="00D337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5A"/>
    <w:rsid w:val="0002692F"/>
    <w:rsid w:val="000A2C39"/>
    <w:rsid w:val="004F0C2B"/>
    <w:rsid w:val="007F5E06"/>
    <w:rsid w:val="00BD56D4"/>
    <w:rsid w:val="00C10D5A"/>
    <w:rsid w:val="00C42564"/>
    <w:rsid w:val="00D33705"/>
    <w:rsid w:val="00D96B52"/>
    <w:rsid w:val="00DF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CF837"/>
  <w15:chartTrackingRefBased/>
  <w15:docId w15:val="{E9022D15-4852-494E-ADB2-52AA5AE0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7F5E0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0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Lopez-soldado Fernandez</dc:creator>
  <cp:keywords/>
  <dc:description/>
  <cp:lastModifiedBy>Maria Isabel Hernandez Alvarez</cp:lastModifiedBy>
  <cp:revision>3</cp:revision>
  <dcterms:created xsi:type="dcterms:W3CDTF">2022-12-27T18:57:00Z</dcterms:created>
  <dcterms:modified xsi:type="dcterms:W3CDTF">2022-12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b93045b1cc474e04cfc91ea52a1a0ff723b741f45f5562bc243080f43a7b8</vt:lpwstr>
  </property>
</Properties>
</file>